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jc w:val="left"/>
        <w:outlineLvl w:val="1"/>
        <w:rPr>
          <w:rFonts w:hint="default" w:eastAsia="黑体"/>
          <w:lang w:val="en-US" w:eastAsia="zh-CN"/>
        </w:rPr>
      </w:pPr>
      <w:r>
        <w:rPr>
          <w:rFonts w:hint="eastAsia"/>
          <w:lang w:val="en-US" w:eastAsia="zh-CN"/>
        </w:rPr>
        <w:t>Table Supplementary3 Subgroup analysis of high GLR and in-hospital mortality in patients with nontraumatic cerebral hemorrhage</w:t>
      </w:r>
    </w:p>
    <w:tbl>
      <w:tblPr>
        <w:tblStyle w:val="3"/>
        <w:tblW w:w="10814" w:type="dxa"/>
        <w:tblInd w:w="96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98"/>
        <w:gridCol w:w="1396"/>
        <w:gridCol w:w="873"/>
        <w:gridCol w:w="1276"/>
        <w:gridCol w:w="1249"/>
        <w:gridCol w:w="1866"/>
        <w:gridCol w:w="1047"/>
        <w:gridCol w:w="1309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4" w:hRule="atLeast"/>
        </w:trPr>
        <w:tc>
          <w:tcPr>
            <w:tcW w:w="1798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Subgroup</w:t>
            </w:r>
          </w:p>
        </w:tc>
        <w:tc>
          <w:tcPr>
            <w:tcW w:w="139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riable</w:t>
            </w:r>
          </w:p>
        </w:tc>
        <w:tc>
          <w:tcPr>
            <w:tcW w:w="873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total</w:t>
            </w:r>
          </w:p>
        </w:tc>
        <w:tc>
          <w:tcPr>
            <w:tcW w:w="127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n.event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llowup.</w:t>
            </w:r>
          </w:p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Time</w:t>
            </w:r>
          </w:p>
        </w:tc>
        <w:tc>
          <w:tcPr>
            <w:tcW w:w="1866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R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5CI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%)</w:t>
            </w:r>
          </w:p>
        </w:tc>
        <w:tc>
          <w:tcPr>
            <w:tcW w:w="1047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P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-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value</w:t>
            </w:r>
          </w:p>
        </w:tc>
        <w:tc>
          <w:tcPr>
            <w:tcW w:w="1309" w:type="dxa"/>
            <w:tcBorders>
              <w:bottom w:val="single" w:color="auto" w:sz="8" w:space="0"/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P </w:t>
            </w: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for interaction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65</w:t>
            </w:r>
          </w:p>
        </w:tc>
        <w:tc>
          <w:tcPr>
            <w:tcW w:w="139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op w:val="single" w:color="auto" w:sz="8" w:space="0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eastAsia="zh-CN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3.8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69.8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 (9.7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26.8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68 (0.89~3.18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1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g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65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5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5.5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96.0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6 (12.4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15.1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71 (1.06~2.7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Female)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888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4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 (5.5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8.6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12.9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19.9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59 (0.92~2.7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9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ende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Male)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97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1 (4.2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07.2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6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4 (9.9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22.0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1 (1.07~3.0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2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White)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宋体" w:hAnsi="宋体" w:eastAsia="宋体" w:cs="宋体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51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2 (5.4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49.5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10.1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37.26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36 (0.88~2.1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6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ace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(Non-White)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 (3.1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16.3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5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 (13.1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04.75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99 (1.36~6.56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6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2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1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5 (4.7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959.3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6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0 (12.3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069.5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07 (1.29~3.3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BMI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2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12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5 (4.8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6.6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94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8 (9.6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472.43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3 (0.6~2.13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69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0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 (20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17.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0 (27.5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18.24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11 (0.58~2.11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758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12,≥8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9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 (5.1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19.77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6 (13.9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81.32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42 (0.8~7.37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119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CS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12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5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7 (2.6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828.25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39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2 (8.4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242.45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27 (1.29~3.99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05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C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erebral hemorrhage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42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6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1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8.8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59.38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3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7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.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338.0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.85 (0.94~3.62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74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  <w:t>Subarachnoid hemorrhage</w:t>
            </w: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&lt;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3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75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3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1.5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001.25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(Ref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179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</w:p>
        </w:tc>
        <w:tc>
          <w:tcPr>
            <w:tcW w:w="139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GLR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≥3.9</w:t>
            </w:r>
          </w:p>
        </w:tc>
        <w:tc>
          <w:tcPr>
            <w:tcW w:w="873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428</w:t>
            </w:r>
          </w:p>
        </w:tc>
        <w:tc>
          <w:tcPr>
            <w:tcW w:w="127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64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 xml:space="preserve"> (1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5.0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)</w:t>
            </w:r>
          </w:p>
        </w:tc>
        <w:tc>
          <w:tcPr>
            <w:tcW w:w="124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1231.19</w:t>
            </w:r>
          </w:p>
        </w:tc>
        <w:tc>
          <w:tcPr>
            <w:tcW w:w="1866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2.1 (1.07~4.14)</w:t>
            </w:r>
          </w:p>
        </w:tc>
        <w:tc>
          <w:tcPr>
            <w:tcW w:w="1047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righ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0.032</w:t>
            </w:r>
          </w:p>
        </w:tc>
        <w:tc>
          <w:tcPr>
            <w:tcW w:w="1309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</w:pPr>
          </w:p>
        </w:tc>
      </w:tr>
    </w:tbl>
    <w:p>
      <w:bookmarkStart w:id="0" w:name="_GoBack"/>
      <w:bookmarkEnd w:id="0"/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TA1YTIwMWY4OTE5YTBjNjQ4NjI1OWI3Yjc2Y2UxMTcifQ=="/>
  </w:docVars>
  <w:rsids>
    <w:rsidRoot w:val="00000000"/>
    <w:rsid w:val="053810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caption"/>
    <w:basedOn w:val="1"/>
    <w:next w:val="1"/>
    <w:semiHidden/>
    <w:unhideWhenUsed/>
    <w:qFormat/>
    <w:uiPriority w:val="0"/>
    <w:rPr>
      <w:rFonts w:ascii="Arial" w:hAnsi="Arial" w:eastAsia="黑体"/>
      <w:sz w:val="20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71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4T11:17:32Z</dcterms:created>
  <dc:creator>legion</dc:creator>
  <cp:lastModifiedBy>杨世强</cp:lastModifiedBy>
  <dcterms:modified xsi:type="dcterms:W3CDTF">2023-10-24T11:17:44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712</vt:lpwstr>
  </property>
  <property fmtid="{D5CDD505-2E9C-101B-9397-08002B2CF9AE}" pid="3" name="ICV">
    <vt:lpwstr>20A0C94CEB76404F9860483C820FBC54_12</vt:lpwstr>
  </property>
</Properties>
</file>